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62EFE" w14:textId="1D927089" w:rsidR="002F1F0B" w:rsidRDefault="002F1F0B" w:rsidP="002F1F0B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>S12 Table: Enriched pathways within PPI networks in endothelial cells</w:t>
      </w:r>
    </w:p>
    <w:tbl>
      <w:tblPr>
        <w:tblW w:w="10781" w:type="dxa"/>
        <w:tblLayout w:type="fixed"/>
        <w:tblLook w:val="0600" w:firstRow="0" w:lastRow="0" w:firstColumn="0" w:lastColumn="0" w:noHBand="1" w:noVBand="1"/>
      </w:tblPr>
      <w:tblGrid>
        <w:gridCol w:w="915"/>
        <w:gridCol w:w="1830"/>
        <w:gridCol w:w="2655"/>
        <w:gridCol w:w="1395"/>
        <w:gridCol w:w="1485"/>
        <w:gridCol w:w="792"/>
        <w:gridCol w:w="1709"/>
      </w:tblGrid>
      <w:tr w:rsidR="002F1F0B" w14:paraId="736BEA9F" w14:textId="77777777" w:rsidTr="0057310F">
        <w:trPr>
          <w:gridAfter w:val="1"/>
          <w:wAfter w:w="1709" w:type="dxa"/>
        </w:trPr>
        <w:tc>
          <w:tcPr>
            <w:tcW w:w="91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159818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I network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78B80B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265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396A59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nriched </w:t>
            </w:r>
            <w:proofErr w:type="spellStart"/>
            <w:r>
              <w:rPr>
                <w:b/>
                <w:sz w:val="16"/>
                <w:szCs w:val="16"/>
              </w:rPr>
              <w:t>Reactome</w:t>
            </w:r>
            <w:proofErr w:type="spellEnd"/>
            <w:r>
              <w:rPr>
                <w:b/>
                <w:sz w:val="16"/>
                <w:szCs w:val="16"/>
              </w:rPr>
              <w:t xml:space="preserve"> pathways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7E79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hway ID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ACE3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hway genes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84DD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DR</w:t>
            </w:r>
          </w:p>
        </w:tc>
      </w:tr>
      <w:tr w:rsidR="002F1F0B" w14:paraId="033B6F76" w14:textId="77777777" w:rsidTr="0057310F">
        <w:trPr>
          <w:gridAfter w:val="1"/>
          <w:wAfter w:w="1709" w:type="dxa"/>
          <w:trHeight w:val="160"/>
        </w:trPr>
        <w:tc>
          <w:tcPr>
            <w:tcW w:w="91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DBE3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30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444C56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SP3, TGM2, CDKN1A, PMAIP1, GADD45A, GADD45B, PTP4A2, CCNT1, CCNY, TAF13, EIF4H, RPS27, HNRNPA0, SRRM1, BCL2L11, YWHAB, TBC1D4, FOXO1, DYRK1A, CSNK1A1, SGK1, RAB7A, ARF6, GIT2</w:t>
            </w:r>
          </w:p>
        </w:tc>
        <w:tc>
          <w:tcPr>
            <w:tcW w:w="265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3153E9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insic pathway for apoptosis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6CF53A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09606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0874E7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SP3, BCL2L11, PMAIP1, YWHAB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79C305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</w:t>
            </w:r>
          </w:p>
        </w:tc>
      </w:tr>
      <w:tr w:rsidR="002F1F0B" w14:paraId="737E9AA4" w14:textId="77777777" w:rsidTr="0057310F">
        <w:trPr>
          <w:gridAfter w:val="1"/>
          <w:wAfter w:w="1709" w:type="dxa"/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2FB0C6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D6A88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CC2A4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ion by TP53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3E23F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3700989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B6E77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GK1, YWHAB, PMAIP1, CDKN1A, GADD45A, CCN1, TAF13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9B481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</w:t>
            </w:r>
          </w:p>
        </w:tc>
      </w:tr>
      <w:tr w:rsidR="002F1F0B" w14:paraId="68905F14" w14:textId="77777777" w:rsidTr="0057310F">
        <w:trPr>
          <w:gridAfter w:val="1"/>
          <w:wAfter w:w="1709" w:type="dxa"/>
          <w:trHeight w:val="160"/>
        </w:trPr>
        <w:tc>
          <w:tcPr>
            <w:tcW w:w="91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876D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B5890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1385F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itutive signalling by AKT1 E17k in cancer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C66DC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5674400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2D14D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KN1A, FOXO1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44679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50</w:t>
            </w:r>
          </w:p>
        </w:tc>
      </w:tr>
      <w:tr w:rsidR="002F1F0B" w14:paraId="22AD374A" w14:textId="77777777" w:rsidTr="0057310F">
        <w:trPr>
          <w:gridAfter w:val="1"/>
          <w:wAfter w:w="1709" w:type="dxa"/>
          <w:trHeight w:val="160"/>
        </w:trPr>
        <w:tc>
          <w:tcPr>
            <w:tcW w:w="91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9C7B47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213A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9DF97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/RABGAPs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3747B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8854214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8573D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B7A, ARF6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7C714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10</w:t>
            </w:r>
          </w:p>
        </w:tc>
      </w:tr>
      <w:tr w:rsidR="002F1F0B" w14:paraId="0B8A253E" w14:textId="77777777" w:rsidTr="0057310F">
        <w:trPr>
          <w:gridAfter w:val="1"/>
          <w:wAfter w:w="1709" w:type="dxa"/>
          <w:trHeight w:val="160"/>
        </w:trPr>
        <w:tc>
          <w:tcPr>
            <w:tcW w:w="91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2ED072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98F5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BA5E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53 regulates transcription of cell cycle genes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95468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6791312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7F56A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KN1A, GADD45A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EE954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10</w:t>
            </w:r>
          </w:p>
        </w:tc>
      </w:tr>
      <w:tr w:rsidR="002F1F0B" w14:paraId="525BF64F" w14:textId="77777777" w:rsidTr="0057310F">
        <w:trPr>
          <w:gridAfter w:val="1"/>
          <w:wAfter w:w="1709" w:type="dxa"/>
          <w:trHeight w:val="16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C37A50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383124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2295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initiation complex formation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B9B537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7264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69F66C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IF4H, RPS2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1F2F08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10</w:t>
            </w:r>
          </w:p>
        </w:tc>
      </w:tr>
      <w:tr w:rsidR="002F1F0B" w14:paraId="5AEE2E99" w14:textId="77777777" w:rsidTr="0057310F">
        <w:trPr>
          <w:gridAfter w:val="1"/>
          <w:wAfter w:w="1709" w:type="dxa"/>
          <w:trHeight w:val="16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051B94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FFBF4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NG5, KCNJ2, RAMP2, LPAR6, CXCL1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D233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CR ligand binding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3ED793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50079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E11590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NG5, RAMP2, LPAR6, CXCL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3C7B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</w:t>
            </w:r>
          </w:p>
        </w:tc>
      </w:tr>
      <w:tr w:rsidR="002F1F0B" w14:paraId="10BD1F03" w14:textId="77777777" w:rsidTr="0057310F">
        <w:trPr>
          <w:gridAfter w:val="1"/>
          <w:wAfter w:w="1709" w:type="dxa"/>
          <w:trHeight w:val="16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7E7D58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9B8A09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0B58DB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ion of G protein gated potassium channels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5C9E61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29604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34BA64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NG5, KCNJ2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6F49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4</w:t>
            </w:r>
          </w:p>
        </w:tc>
      </w:tr>
      <w:tr w:rsidR="002F1F0B" w14:paraId="72DBD642" w14:textId="77777777" w:rsidTr="0057310F">
        <w:trPr>
          <w:gridAfter w:val="1"/>
          <w:wAfter w:w="1709" w:type="dxa"/>
          <w:trHeight w:val="16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5B6140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AE9FB4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RPL57, MRPL33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3192DC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translation initiation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DBCCEC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5368286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51731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RPL57, MRPL3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BA29A1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</w:t>
            </w:r>
          </w:p>
        </w:tc>
      </w:tr>
      <w:tr w:rsidR="002F1F0B" w14:paraId="15CF1A16" w14:textId="77777777" w:rsidTr="0057310F">
        <w:trPr>
          <w:gridAfter w:val="1"/>
          <w:wAfter w:w="1709" w:type="dxa"/>
          <w:trHeight w:val="1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B79AD5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BDD21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2FA7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EC77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3600F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8D639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2F1F0B" w14:paraId="398E5200" w14:textId="77777777" w:rsidTr="0057310F">
        <w:trPr>
          <w:gridAfter w:val="1"/>
          <w:wAfter w:w="1709" w:type="dxa"/>
        </w:trPr>
        <w:tc>
          <w:tcPr>
            <w:tcW w:w="915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286C26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C373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B, ARHGAP18, ARHGEF10, PPP1R12A, MYH10</w:t>
            </w:r>
          </w:p>
        </w:tc>
        <w:tc>
          <w:tcPr>
            <w:tcW w:w="265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5BDDDA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gnalling by Rho </w:t>
            </w:r>
            <w:proofErr w:type="spellStart"/>
            <w:r>
              <w:rPr>
                <w:sz w:val="16"/>
                <w:szCs w:val="16"/>
              </w:rPr>
              <w:t>GTPases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5AF48D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194315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647E78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B, ARHGAP18, ARHGEF10, PPP1R12A, MYH10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492B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1</w:t>
            </w:r>
          </w:p>
        </w:tc>
      </w:tr>
      <w:tr w:rsidR="002F1F0B" w14:paraId="50E50CAF" w14:textId="77777777" w:rsidTr="0057310F">
        <w:trPr>
          <w:gridAfter w:val="1"/>
          <w:wAfter w:w="1709" w:type="dxa"/>
        </w:trPr>
        <w:tc>
          <w:tcPr>
            <w:tcW w:w="91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EC8EB6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BA53F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4684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ho </w:t>
            </w:r>
            <w:proofErr w:type="spellStart"/>
            <w:r>
              <w:rPr>
                <w:sz w:val="16"/>
                <w:szCs w:val="16"/>
              </w:rPr>
              <w:t>GTPases</w:t>
            </w:r>
            <w:proofErr w:type="spellEnd"/>
            <w:r>
              <w:rPr>
                <w:sz w:val="16"/>
                <w:szCs w:val="16"/>
              </w:rPr>
              <w:t xml:space="preserve"> activate PAKs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10D9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5627123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542B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P1R12A, MYH10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DD36F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40</w:t>
            </w:r>
          </w:p>
        </w:tc>
      </w:tr>
      <w:tr w:rsidR="002F1F0B" w14:paraId="11D84F4C" w14:textId="77777777" w:rsidTr="0057310F">
        <w:trPr>
          <w:gridAfter w:val="1"/>
          <w:wAfter w:w="1709" w:type="dxa"/>
        </w:trPr>
        <w:tc>
          <w:tcPr>
            <w:tcW w:w="91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7AB9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13A6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</w:p>
        </w:tc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FBEAB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4D induced cell migration</w:t>
            </w:r>
          </w:p>
        </w:tc>
        <w:tc>
          <w:tcPr>
            <w:tcW w:w="13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2672A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416572</w:t>
            </w:r>
          </w:p>
        </w:tc>
        <w:tc>
          <w:tcPr>
            <w:tcW w:w="14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C5CD9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B, MYH10</w:t>
            </w:r>
          </w:p>
        </w:tc>
        <w:tc>
          <w:tcPr>
            <w:tcW w:w="7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2B937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40</w:t>
            </w:r>
          </w:p>
        </w:tc>
      </w:tr>
      <w:tr w:rsidR="002F1F0B" w14:paraId="48689318" w14:textId="77777777" w:rsidTr="0057310F">
        <w:trPr>
          <w:gridAfter w:val="1"/>
          <w:wAfter w:w="1709" w:type="dxa"/>
        </w:trPr>
        <w:tc>
          <w:tcPr>
            <w:tcW w:w="915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66C1B2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218E26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</w:p>
        </w:tc>
        <w:tc>
          <w:tcPr>
            <w:tcW w:w="265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572265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alpha (12/13) signalling events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CF4752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416482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EFEB55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B, ARHGEF10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23EDDA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000</w:t>
            </w:r>
          </w:p>
        </w:tc>
      </w:tr>
      <w:tr w:rsidR="002F1F0B" w14:paraId="407A23BE" w14:textId="77777777" w:rsidTr="0057310F">
        <w:trPr>
          <w:gridAfter w:val="1"/>
          <w:wAfter w:w="1709" w:type="dxa"/>
        </w:trPr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E3D2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33E2E8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11A, ATP1B2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949C3F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on transport by P-type </w:t>
            </w:r>
            <w:proofErr w:type="spellStart"/>
            <w:r>
              <w:rPr>
                <w:sz w:val="16"/>
                <w:szCs w:val="16"/>
              </w:rPr>
              <w:t>APTases</w:t>
            </w:r>
            <w:proofErr w:type="spellEnd"/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3AFF0B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936837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5720E4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P11A, ATP1B2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9580C7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0</w:t>
            </w:r>
          </w:p>
        </w:tc>
      </w:tr>
      <w:tr w:rsidR="002F1F0B" w14:paraId="22EFB117" w14:textId="77777777" w:rsidTr="0057310F">
        <w:trPr>
          <w:gridAfter w:val="1"/>
          <w:wAfter w:w="1709" w:type="dxa"/>
        </w:trPr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B9F482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E5F9D2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CS3, RNF19A, UBR2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AD918F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ation &amp; proteasome degradation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B5CB21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983168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3E8E76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CS3, RNF19A, UBR2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EC2260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0</w:t>
            </w:r>
          </w:p>
        </w:tc>
      </w:tr>
      <w:tr w:rsidR="002F1F0B" w14:paraId="0727DF5B" w14:textId="77777777" w:rsidTr="0057310F">
        <w:trPr>
          <w:gridAfter w:val="1"/>
          <w:wAfter w:w="1709" w:type="dxa"/>
        </w:trPr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698EA1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919712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ML2, TLE1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5D6C8D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1 intracellular domain regulates transcription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1A1CF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2122947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DF7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ML2, TLE1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48A67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</w:t>
            </w:r>
          </w:p>
        </w:tc>
      </w:tr>
      <w:tr w:rsidR="002F1F0B" w14:paraId="602771A7" w14:textId="77777777" w:rsidTr="0057310F">
        <w:trPr>
          <w:gridAfter w:val="1"/>
          <w:wAfter w:w="1709" w:type="dxa"/>
        </w:trPr>
        <w:tc>
          <w:tcPr>
            <w:tcW w:w="91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66A6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5EB7CF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NRK, DUSP5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BE614E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A7D6C3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E6C01F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653176" w14:textId="77777777" w:rsidR="002F1F0B" w:rsidRDefault="002F1F0B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F1F0B" w14:paraId="06A0C235" w14:textId="77777777" w:rsidTr="0057310F">
        <w:tblPrEx>
          <w:tblBorders>
            <w:top w:val="single" w:sz="12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781" w:type="dxa"/>
            <w:gridSpan w:val="7"/>
          </w:tcPr>
          <w:p w14:paraId="6440022F" w14:textId="77777777" w:rsidR="002F1F0B" w:rsidRDefault="002F1F0B" w:rsidP="0057310F">
            <w:pPr>
              <w:spacing w:line="240" w:lineRule="auto"/>
              <w:rPr>
                <w:b/>
              </w:rPr>
            </w:pPr>
          </w:p>
        </w:tc>
      </w:tr>
    </w:tbl>
    <w:p w14:paraId="3AB7B74D" w14:textId="5EE0032C" w:rsidR="002E1D4F" w:rsidRPr="002F1F0B" w:rsidRDefault="002E1D4F" w:rsidP="002F1F0B"/>
    <w:sectPr w:rsidR="002E1D4F" w:rsidRPr="002F1F0B" w:rsidSect="002F016C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16C"/>
    <w:rsid w:val="002E1D4F"/>
    <w:rsid w:val="002F016C"/>
    <w:rsid w:val="002F1F0B"/>
    <w:rsid w:val="003E7610"/>
    <w:rsid w:val="00845C68"/>
    <w:rsid w:val="00994EEF"/>
    <w:rsid w:val="009A530D"/>
    <w:rsid w:val="00DB0626"/>
    <w:rsid w:val="00DB69D7"/>
    <w:rsid w:val="00EA3E23"/>
    <w:rsid w:val="00F8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404A8"/>
  <w14:defaultImageDpi w14:val="300"/>
  <w15:docId w15:val="{F0BFA004-C252-4C16-9CA8-3F2EB46E1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16C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626"/>
    <w:pPr>
      <w:keepNext/>
      <w:keepLines/>
      <w:spacing w:before="360" w:after="120"/>
      <w:outlineLvl w:val="1"/>
    </w:pPr>
    <w:rPr>
      <w:color w:val="FFFFFF" w:themeColor="background1"/>
      <w:sz w:val="2"/>
      <w:szCs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0626"/>
    <w:rPr>
      <w:rFonts w:ascii="Arial" w:eastAsia="Arial" w:hAnsi="Arial" w:cs="Arial"/>
      <w:color w:val="FFFFFF" w:themeColor="background1"/>
      <w:sz w:val="2"/>
      <w:szCs w:val="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6:00Z</dcterms:created>
  <dcterms:modified xsi:type="dcterms:W3CDTF">2020-10-30T18:26:00Z</dcterms:modified>
</cp:coreProperties>
</file>